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E8A" w:rsidRPr="00F717B7" w:rsidRDefault="00E40E8A" w:rsidP="00E40E8A">
      <w:pPr>
        <w:jc w:val="left"/>
        <w:rPr>
          <w:rFonts w:ascii="Arial" w:hAnsi="Arial" w:cs="Arial"/>
          <w:b/>
          <w:sz w:val="22"/>
        </w:rPr>
      </w:pPr>
      <w:r w:rsidRPr="00F82D73">
        <w:rPr>
          <w:rFonts w:ascii="Arial" w:hAnsi="Arial" w:cs="Arial"/>
          <w:b/>
          <w:sz w:val="22"/>
        </w:rPr>
        <w:t xml:space="preserve">Table </w:t>
      </w:r>
      <w:r w:rsidRPr="00F82D73">
        <w:rPr>
          <w:rFonts w:ascii="Arial" w:hAnsi="Arial" w:cs="Arial" w:hint="eastAsia"/>
          <w:b/>
          <w:sz w:val="22"/>
        </w:rPr>
        <w:t>S</w:t>
      </w:r>
      <w:r w:rsidRPr="00F82D73">
        <w:rPr>
          <w:rFonts w:ascii="Arial" w:hAnsi="Arial" w:cs="Arial"/>
          <w:b/>
          <w:sz w:val="22"/>
        </w:rPr>
        <w:t xml:space="preserve">2. </w:t>
      </w:r>
      <w:r w:rsidRPr="00F82D73">
        <w:rPr>
          <w:rFonts w:ascii="Arial" w:hAnsi="Arial" w:cs="Arial"/>
          <w:sz w:val="22"/>
        </w:rPr>
        <w:t>PCR primers for detection of human gene expression</w:t>
      </w:r>
    </w:p>
    <w:p w:rsidR="00E40E8A" w:rsidRPr="00F82D73" w:rsidRDefault="00E40E8A" w:rsidP="00E40E8A">
      <w:pPr>
        <w:rPr>
          <w:rFonts w:ascii="Arial" w:hAnsi="Arial" w:cs="Arial"/>
          <w:sz w:val="22"/>
        </w:rPr>
      </w:pPr>
    </w:p>
    <w:tbl>
      <w:tblPr>
        <w:tblW w:w="9541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1"/>
        <w:gridCol w:w="2987"/>
        <w:gridCol w:w="2975"/>
        <w:gridCol w:w="1868"/>
      </w:tblGrid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 xml:space="preserve">Human genes </w:t>
            </w:r>
          </w:p>
        </w:tc>
        <w:tc>
          <w:tcPr>
            <w:tcW w:w="29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Forward primer (5’–3’)</w:t>
            </w:r>
          </w:p>
        </w:tc>
        <w:tc>
          <w:tcPr>
            <w:tcW w:w="29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b/>
                <w:kern w:val="0"/>
                <w:sz w:val="22"/>
              </w:rPr>
              <w:t>Reverse primer (5’–3’)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Probe number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AFP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gtactgcagagataagtttagctgac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ccttgtaagtggcttcttgaac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82D73">
              <w:rPr>
                <w:rFonts w:ascii="Arial" w:hAnsi="Arial" w:cs="Arial" w:hint="eastAsia"/>
                <w:sz w:val="22"/>
              </w:rPr>
              <w:t>61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COMT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gcacacactaccaatcgttc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cctgggcccttgtagat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F82D73">
              <w:rPr>
                <w:rFonts w:ascii="Arial" w:hAnsi="Arial" w:cs="Arial" w:hint="eastAsia"/>
                <w:sz w:val="22"/>
              </w:rPr>
              <w:t>10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CXCR4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gtggtctatgttggcgtct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ctgacgttggcaaagatg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18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CYP</w:t>
            </w:r>
            <w:r w:rsidRPr="00F82D73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3A4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atggctctcatcccagactt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gtccatgtgaatgggttcc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hyperlink r:id="rId5" w:history="1">
              <w:r w:rsidRPr="00F82D73">
                <w:rPr>
                  <w:rFonts w:ascii="Arial" w:eastAsia="ＭＳ Ｐゴシック" w:hAnsi="Arial" w:cs="Arial" w:hint="eastAsia"/>
                  <w:kern w:val="0"/>
                  <w:sz w:val="22"/>
                </w:rPr>
                <w:t>2</w:t>
              </w:r>
            </w:hyperlink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CYP</w:t>
            </w:r>
            <w:r w:rsidRPr="00F82D73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3A7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aaaagactctgagacccacaa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gccagcaaaaataaagataattg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hyperlink r:id="rId6" w:history="1">
              <w:r w:rsidRPr="00F82D73">
                <w:rPr>
                  <w:rFonts w:ascii="Arial" w:eastAsia="ＭＳ Ｐゴシック" w:hAnsi="Arial" w:cs="Arial" w:hint="eastAsia"/>
                  <w:kern w:val="0"/>
                  <w:sz w:val="22"/>
                </w:rPr>
                <w:t>50</w:t>
              </w:r>
            </w:hyperlink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CYP</w:t>
            </w:r>
            <w:r w:rsidRPr="00F82D73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7A1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caggcacctgtagtcttagc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c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gagacgggatctcacta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64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EPHX1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atgacccagaagcatgagc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cgtgtgcaatagctcaaa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8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FMO5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ttagccaaacagccaagca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cacgattcaggatccaagc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73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GSC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ctccgcgaggagaaagt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c</w:t>
            </w: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ttctccgactcctctgat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hyperlink r:id="rId7" w:history="1">
              <w:r w:rsidRPr="00F82D73">
                <w:rPr>
                  <w:rFonts w:ascii="Arial" w:eastAsia="ＭＳ Ｐゴシック" w:hAnsi="Arial" w:cs="Arial"/>
                  <w:kern w:val="0"/>
                  <w:sz w:val="22"/>
                </w:rPr>
                <w:t>29</w:t>
              </w:r>
            </w:hyperlink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hHex</w:t>
            </w:r>
            <w:proofErr w:type="spellEnd"/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ggacggtgaacgactaca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gaaggggctccagagtagag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61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HNF3</w:t>
            </w:r>
            <w:r w:rsidRPr="0091076D">
              <w:rPr>
                <w:rFonts w:ascii="Arial" w:hAnsi="Arial" w:cs="Arial"/>
                <w:i/>
                <w:sz w:val="22"/>
              </w:rPr>
              <w:t>β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ccaatcttgacacggtg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aataaagcacgcagaaacca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85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HNF4</w:t>
            </w:r>
            <w:r w:rsidRPr="0091076D">
              <w:rPr>
                <w:rFonts w:ascii="Arial" w:hAnsi="Arial" w:cs="Arial"/>
                <w:i/>
                <w:sz w:val="22"/>
              </w:rPr>
              <w:t>α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agatccatggtgttcaagg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tgccgagggacaatgtagt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kern w:val="0"/>
                <w:sz w:val="22"/>
              </w:rPr>
              <w:t>68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HPRT</w:t>
            </w: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1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gaccttgatttattttgcatacc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gagcaagacgttcagtcct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hyperlink r:id="rId8" w:history="1">
              <w:r w:rsidRPr="00F82D73">
                <w:rPr>
                  <w:rFonts w:ascii="Arial" w:eastAsia="ＭＳ Ｐゴシック" w:hAnsi="Arial" w:cs="Arial" w:hint="eastAsia"/>
                  <w:kern w:val="0"/>
                  <w:sz w:val="22"/>
                </w:rPr>
                <w:t>73</w:t>
              </w:r>
            </w:hyperlink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MAOA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ttaagtgcatgatgtattacaaggag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ggagcatcttcatcttcaatg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sz w:val="22"/>
              </w:rPr>
            </w:pPr>
            <w:r w:rsidRPr="00F82D73">
              <w:rPr>
                <w:rFonts w:hint="eastAsia"/>
                <w:sz w:val="22"/>
              </w:rPr>
              <w:t>5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MAOB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tggcagtcagaaccagagtc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agggcaaatgtctctccaa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sz w:val="22"/>
              </w:rPr>
            </w:pPr>
            <w:r w:rsidRPr="00F82D73">
              <w:rPr>
                <w:rFonts w:hint="eastAsia"/>
                <w:sz w:val="22"/>
              </w:rPr>
              <w:t>9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MIXL1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tgaggagccatgactgac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catggaagtcagaaaggaca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14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ONECUT1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cctggagcaaactcaaatcc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tctttccttttgcatgctg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88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Sox17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cgccgagttgagcaag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ctgcctcctccacgaag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hyperlink r:id="rId9" w:history="1">
              <w:r w:rsidRPr="00F82D73">
                <w:rPr>
                  <w:rFonts w:ascii="Arial" w:eastAsia="ＭＳ Ｐゴシック" w:hAnsi="Arial" w:cs="Arial"/>
                  <w:kern w:val="0"/>
                  <w:sz w:val="22"/>
                </w:rPr>
                <w:t>61</w:t>
              </w:r>
            </w:hyperlink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SULT1A1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aagtgtcctacggatcctggt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ctcccttttcgggttctc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sz w:val="22"/>
              </w:rPr>
            </w:pPr>
            <w:r w:rsidRPr="00F82D73">
              <w:rPr>
                <w:rFonts w:hint="eastAsia"/>
                <w:sz w:val="22"/>
              </w:rPr>
              <w:t>24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SULT1A2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acctgggaaagcttcctg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tggtaccaggacccatagga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sz w:val="22"/>
              </w:rPr>
            </w:pPr>
            <w:r w:rsidRPr="00F82D73">
              <w:rPr>
                <w:rFonts w:hint="eastAsia"/>
                <w:sz w:val="22"/>
              </w:rPr>
              <w:t>19</w:t>
            </w:r>
          </w:p>
        </w:tc>
      </w:tr>
      <w:tr w:rsidR="00E40E8A" w:rsidRPr="00F82D73" w:rsidTr="00ED513F">
        <w:trPr>
          <w:trHeight w:val="270"/>
        </w:trPr>
        <w:tc>
          <w:tcPr>
            <w:tcW w:w="17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 w:hint="eastAsia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ctgtgacaggtacccaacc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ggagaattgttccgatgagc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40E8A" w:rsidRPr="00F82D73" w:rsidRDefault="00E40E8A" w:rsidP="00ED51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82D73">
              <w:rPr>
                <w:rFonts w:ascii="Arial" w:eastAsia="ＭＳ Ｐゴシック" w:hAnsi="Arial" w:cs="Arial"/>
                <w:kern w:val="0"/>
                <w:sz w:val="22"/>
              </w:rPr>
              <w:t>23</w:t>
            </w:r>
          </w:p>
        </w:tc>
      </w:tr>
    </w:tbl>
    <w:p w:rsidR="00DB583C" w:rsidRPr="00E40E8A" w:rsidRDefault="00A258F4">
      <w:bookmarkStart w:id="0" w:name="_GoBack"/>
      <w:bookmarkEnd w:id="0"/>
    </w:p>
    <w:sectPr w:rsidR="00DB583C" w:rsidRPr="00E40E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E8A"/>
    <w:rsid w:val="008F06BE"/>
    <w:rsid w:val="00A258F4"/>
    <w:rsid w:val="00DE28D0"/>
    <w:rsid w:val="00E4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E8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0E8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qpcr.probefinder.com/showsequence.jsp?seqNo=179943881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qpcr.probefinder.com/showsequence.jsp?seqNo=193093221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qpcr.probefinder.com/showsequence.jsp?seqNo=41798354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qpcr.probefinder.com/showsequence.jsp?seqNo=123162394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qpcr.probefinder.com/showsequence.jsp?seqNo=1363943168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 Kamiya</dc:creator>
  <cp:lastModifiedBy>Aki Kamiya</cp:lastModifiedBy>
  <cp:revision>2</cp:revision>
  <dcterms:created xsi:type="dcterms:W3CDTF">2013-07-03T15:30:00Z</dcterms:created>
  <dcterms:modified xsi:type="dcterms:W3CDTF">2013-07-03T15:35:00Z</dcterms:modified>
</cp:coreProperties>
</file>